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38818" w14:textId="77777777" w:rsidR="00D24767" w:rsidRPr="000562C8" w:rsidRDefault="00D24767" w:rsidP="00D24767">
      <w:pPr>
        <w:pStyle w:val="Geenafstand"/>
        <w:spacing w:line="360" w:lineRule="auto"/>
        <w:rPr>
          <w:rFonts w:ascii="Times New Roman" w:hAnsi="Times New Roman" w:cs="Times New Roman"/>
          <w:lang w:val="en-GB"/>
        </w:rPr>
      </w:pPr>
      <w:r w:rsidRPr="000562C8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11905027" wp14:editId="24714B09">
                <wp:simplePos x="0" y="0"/>
                <wp:positionH relativeFrom="margin">
                  <wp:posOffset>-189865</wp:posOffset>
                </wp:positionH>
                <wp:positionV relativeFrom="paragraph">
                  <wp:posOffset>200025</wp:posOffset>
                </wp:positionV>
                <wp:extent cx="5663820" cy="1343025"/>
                <wp:effectExtent l="0" t="0" r="13335" b="15875"/>
                <wp:wrapNone/>
                <wp:docPr id="601" name="Rechthoek 6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63820" cy="13430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 xmlns:w16sdtfl="http://schemas.microsoft.com/office/word/2024/wordml/sdtformatlock">
            <w:pict>
              <v:rect w14:anchorId="6B22E222" id="Rechthoek 601" o:spid="_x0000_s1026" style="position:absolute;margin-left:-14.95pt;margin-top:15.75pt;width:445.95pt;height:105.75pt;z-index:2518292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" filled="f" strokecolor="#a5a5a5 [3206]" strokeweight="1pt">
                <w10:wrap anchorx="margin"/>
              </v:rect>
            </w:pict>
          </mc:Fallback>
        </mc:AlternateContent>
      </w:r>
    </w:p>
    <w:p w14:paraId="5EB8AFFF" w14:textId="103BCC9F" w:rsidR="00D24767" w:rsidRPr="000562C8" w:rsidRDefault="00D24767" w:rsidP="00D24767">
      <w:pPr>
        <w:pStyle w:val="Geenafstand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0562C8">
        <w:rPr>
          <w:rFonts w:ascii="Times New Roman" w:hAnsi="Times New Roman" w:cs="Times New Roman"/>
          <w:b/>
          <w:bCs/>
          <w:lang w:val="en-GB"/>
        </w:rPr>
        <w:t>Abbreviation</w:t>
      </w:r>
      <w:r w:rsidRPr="000562C8">
        <w:rPr>
          <w:rFonts w:ascii="Times New Roman" w:hAnsi="Times New Roman" w:cs="Times New Roman"/>
          <w:b/>
          <w:bCs/>
          <w:lang w:val="en-GB"/>
        </w:rPr>
        <w:tab/>
      </w:r>
      <w:r w:rsidR="005128D0" w:rsidRPr="000562C8">
        <w:rPr>
          <w:rFonts w:ascii="Times New Roman" w:hAnsi="Times New Roman" w:cs="Times New Roman"/>
          <w:b/>
          <w:bCs/>
          <w:lang w:val="en-GB"/>
        </w:rPr>
        <w:t>Total nr of questions</w:t>
      </w:r>
      <w:r w:rsidRPr="000562C8">
        <w:rPr>
          <w:rFonts w:ascii="Times New Roman" w:hAnsi="Times New Roman" w:cs="Times New Roman"/>
          <w:b/>
          <w:bCs/>
          <w:lang w:val="en-GB"/>
        </w:rPr>
        <w:tab/>
        <w:t>Category</w:t>
      </w:r>
    </w:p>
    <w:p w14:paraId="6E44BB13" w14:textId="29586BF7" w:rsidR="00D24767" w:rsidRPr="000562C8" w:rsidRDefault="00D24767" w:rsidP="00D24767">
      <w:pPr>
        <w:pStyle w:val="Geenafstand"/>
        <w:spacing w:line="360" w:lineRule="auto"/>
        <w:rPr>
          <w:rFonts w:ascii="Times New Roman" w:hAnsi="Times New Roman" w:cs="Times New Roman"/>
          <w:lang w:val="en-GB"/>
        </w:rPr>
      </w:pPr>
      <w:r w:rsidRPr="000562C8">
        <w:rPr>
          <w:rFonts w:ascii="Times New Roman" w:hAnsi="Times New Roman" w:cs="Times New Roman"/>
          <w:lang w:val="en-GB"/>
        </w:rPr>
        <w:t xml:space="preserve">B </w:t>
      </w:r>
      <w:r w:rsidRPr="000562C8">
        <w:rPr>
          <w:rFonts w:ascii="Times New Roman" w:hAnsi="Times New Roman" w:cs="Times New Roman"/>
          <w:lang w:val="en-GB"/>
        </w:rPr>
        <w:tab/>
      </w:r>
      <w:r w:rsidRPr="000562C8">
        <w:rPr>
          <w:rFonts w:ascii="Times New Roman" w:hAnsi="Times New Roman" w:cs="Times New Roman"/>
          <w:lang w:val="en-GB"/>
        </w:rPr>
        <w:tab/>
        <w:t>8</w:t>
      </w:r>
      <w:r w:rsidRPr="000562C8">
        <w:rPr>
          <w:rFonts w:ascii="Times New Roman" w:hAnsi="Times New Roman" w:cs="Times New Roman"/>
          <w:lang w:val="en-GB"/>
        </w:rPr>
        <w:tab/>
      </w:r>
      <w:r w:rsidRPr="000562C8">
        <w:rPr>
          <w:rFonts w:ascii="Times New Roman" w:hAnsi="Times New Roman" w:cs="Times New Roman"/>
          <w:lang w:val="en-GB"/>
        </w:rPr>
        <w:tab/>
      </w:r>
      <w:r w:rsidR="005128D0" w:rsidRPr="000562C8">
        <w:rPr>
          <w:rFonts w:ascii="Times New Roman" w:hAnsi="Times New Roman" w:cs="Times New Roman"/>
          <w:lang w:val="en-GB"/>
        </w:rPr>
        <w:tab/>
      </w:r>
      <w:r w:rsidRPr="000562C8">
        <w:rPr>
          <w:rFonts w:ascii="Times New Roman" w:hAnsi="Times New Roman" w:cs="Times New Roman"/>
          <w:lang w:val="en-GB"/>
        </w:rPr>
        <w:t>Sun Protective Behavio</w:t>
      </w:r>
      <w:r w:rsidR="00F30739" w:rsidRPr="000562C8">
        <w:rPr>
          <w:rFonts w:ascii="Times New Roman" w:hAnsi="Times New Roman" w:cs="Times New Roman"/>
          <w:lang w:val="en-GB"/>
        </w:rPr>
        <w:t>u</w:t>
      </w:r>
      <w:r w:rsidRPr="000562C8">
        <w:rPr>
          <w:rFonts w:ascii="Times New Roman" w:hAnsi="Times New Roman" w:cs="Times New Roman"/>
          <w:lang w:val="en-GB"/>
        </w:rPr>
        <w:t>r</w:t>
      </w:r>
    </w:p>
    <w:p w14:paraId="5DC9C841" w14:textId="7CF9DF28" w:rsidR="00D24767" w:rsidRPr="000562C8" w:rsidRDefault="00D24767" w:rsidP="00D24767">
      <w:pPr>
        <w:pStyle w:val="Geenafstand"/>
        <w:spacing w:line="360" w:lineRule="auto"/>
        <w:rPr>
          <w:rFonts w:ascii="Times New Roman" w:hAnsi="Times New Roman" w:cs="Times New Roman"/>
          <w:lang w:val="en-GB"/>
        </w:rPr>
      </w:pPr>
      <w:r w:rsidRPr="000562C8">
        <w:rPr>
          <w:rFonts w:ascii="Times New Roman" w:hAnsi="Times New Roman" w:cs="Times New Roman"/>
          <w:lang w:val="en-GB"/>
        </w:rPr>
        <w:t xml:space="preserve">K </w:t>
      </w:r>
      <w:r w:rsidRPr="000562C8">
        <w:rPr>
          <w:rFonts w:ascii="Times New Roman" w:hAnsi="Times New Roman" w:cs="Times New Roman"/>
          <w:lang w:val="en-GB"/>
        </w:rPr>
        <w:tab/>
      </w:r>
      <w:r w:rsidRPr="000562C8">
        <w:rPr>
          <w:rFonts w:ascii="Times New Roman" w:hAnsi="Times New Roman" w:cs="Times New Roman"/>
          <w:lang w:val="en-GB"/>
        </w:rPr>
        <w:tab/>
      </w:r>
      <w:r w:rsidR="00AA29F4" w:rsidRPr="000562C8">
        <w:rPr>
          <w:rFonts w:ascii="Times New Roman" w:hAnsi="Times New Roman" w:cs="Times New Roman"/>
          <w:lang w:val="en-GB"/>
        </w:rPr>
        <w:t>5</w:t>
      </w:r>
      <w:r w:rsidRPr="000562C8">
        <w:rPr>
          <w:rFonts w:ascii="Times New Roman" w:hAnsi="Times New Roman" w:cs="Times New Roman"/>
          <w:lang w:val="en-GB"/>
        </w:rPr>
        <w:tab/>
      </w:r>
      <w:r w:rsidRPr="000562C8">
        <w:rPr>
          <w:rFonts w:ascii="Times New Roman" w:hAnsi="Times New Roman" w:cs="Times New Roman"/>
          <w:lang w:val="en-GB"/>
        </w:rPr>
        <w:tab/>
      </w:r>
      <w:r w:rsidR="005128D0" w:rsidRPr="000562C8">
        <w:rPr>
          <w:rFonts w:ascii="Times New Roman" w:hAnsi="Times New Roman" w:cs="Times New Roman"/>
          <w:lang w:val="en-GB"/>
        </w:rPr>
        <w:tab/>
      </w:r>
      <w:r w:rsidRPr="000562C8">
        <w:rPr>
          <w:rFonts w:ascii="Times New Roman" w:hAnsi="Times New Roman" w:cs="Times New Roman"/>
          <w:lang w:val="en-GB"/>
        </w:rPr>
        <w:t xml:space="preserve">Knowledge of Sun </w:t>
      </w:r>
      <w:r w:rsidR="00FE5CCC" w:rsidRPr="000562C8">
        <w:rPr>
          <w:rFonts w:ascii="Times New Roman" w:hAnsi="Times New Roman" w:cs="Times New Roman"/>
          <w:lang w:val="en-GB"/>
        </w:rPr>
        <w:t>Protective Behavio</w:t>
      </w:r>
      <w:r w:rsidR="00CB08AA" w:rsidRPr="000562C8">
        <w:rPr>
          <w:rFonts w:ascii="Times New Roman" w:hAnsi="Times New Roman" w:cs="Times New Roman"/>
          <w:lang w:val="en-GB"/>
        </w:rPr>
        <w:t>u</w:t>
      </w:r>
      <w:r w:rsidR="00FE5CCC" w:rsidRPr="000562C8">
        <w:rPr>
          <w:rFonts w:ascii="Times New Roman" w:hAnsi="Times New Roman" w:cs="Times New Roman"/>
          <w:lang w:val="en-GB"/>
        </w:rPr>
        <w:t>r and</w:t>
      </w:r>
      <w:r w:rsidRPr="000562C8">
        <w:rPr>
          <w:rFonts w:ascii="Times New Roman" w:hAnsi="Times New Roman" w:cs="Times New Roman"/>
          <w:lang w:val="en-GB"/>
        </w:rPr>
        <w:t xml:space="preserve"> Risk Factors</w:t>
      </w:r>
    </w:p>
    <w:p w14:paraId="2114454D" w14:textId="3E94E899" w:rsidR="00D24767" w:rsidRPr="000562C8" w:rsidRDefault="00D24767" w:rsidP="00D24767">
      <w:pPr>
        <w:pStyle w:val="Geenafstand"/>
        <w:spacing w:line="360" w:lineRule="auto"/>
        <w:rPr>
          <w:rFonts w:ascii="Times New Roman" w:hAnsi="Times New Roman" w:cs="Times New Roman"/>
          <w:lang w:val="en-GB"/>
        </w:rPr>
      </w:pPr>
      <w:proofErr w:type="gramStart"/>
      <w:r w:rsidRPr="000562C8">
        <w:rPr>
          <w:rFonts w:ascii="Times New Roman" w:hAnsi="Times New Roman" w:cs="Times New Roman"/>
          <w:lang w:val="en-GB"/>
        </w:rPr>
        <w:t>A</w:t>
      </w:r>
      <w:proofErr w:type="gramEnd"/>
      <w:r w:rsidRPr="000562C8">
        <w:rPr>
          <w:rFonts w:ascii="Times New Roman" w:hAnsi="Times New Roman" w:cs="Times New Roman"/>
          <w:lang w:val="en-GB"/>
        </w:rPr>
        <w:tab/>
      </w:r>
      <w:r w:rsidR="005128D0" w:rsidRPr="000562C8">
        <w:rPr>
          <w:rFonts w:ascii="Times New Roman" w:hAnsi="Times New Roman" w:cs="Times New Roman"/>
          <w:lang w:val="en-GB"/>
        </w:rPr>
        <w:tab/>
        <w:t>8</w:t>
      </w:r>
      <w:r w:rsidRPr="000562C8">
        <w:rPr>
          <w:rFonts w:ascii="Times New Roman" w:hAnsi="Times New Roman" w:cs="Times New Roman"/>
          <w:lang w:val="en-GB"/>
        </w:rPr>
        <w:tab/>
      </w:r>
      <w:r w:rsidRPr="000562C8">
        <w:rPr>
          <w:rFonts w:ascii="Times New Roman" w:hAnsi="Times New Roman" w:cs="Times New Roman"/>
          <w:lang w:val="en-GB"/>
        </w:rPr>
        <w:tab/>
      </w:r>
      <w:r w:rsidR="005128D0" w:rsidRPr="000562C8">
        <w:rPr>
          <w:rFonts w:ascii="Times New Roman" w:hAnsi="Times New Roman" w:cs="Times New Roman"/>
          <w:lang w:val="en-GB"/>
        </w:rPr>
        <w:tab/>
      </w:r>
      <w:r w:rsidRPr="000562C8">
        <w:rPr>
          <w:rFonts w:ascii="Times New Roman" w:hAnsi="Times New Roman" w:cs="Times New Roman"/>
          <w:lang w:val="en-GB"/>
        </w:rPr>
        <w:t>Attitude</w:t>
      </w:r>
      <w:r w:rsidR="00044AEC" w:rsidRPr="000562C8">
        <w:rPr>
          <w:rFonts w:ascii="Times New Roman" w:hAnsi="Times New Roman" w:cs="Times New Roman"/>
          <w:lang w:val="en-GB"/>
        </w:rPr>
        <w:t>/Motivation</w:t>
      </w:r>
      <w:r w:rsidRPr="000562C8">
        <w:rPr>
          <w:rFonts w:ascii="Times New Roman" w:hAnsi="Times New Roman" w:cs="Times New Roman"/>
          <w:lang w:val="en-GB"/>
        </w:rPr>
        <w:t xml:space="preserve"> Towards Sun Protection</w:t>
      </w:r>
    </w:p>
    <w:p w14:paraId="21B34CBA" w14:textId="0253E9EB" w:rsidR="00D24767" w:rsidRPr="000562C8" w:rsidRDefault="00D24767" w:rsidP="00D24767">
      <w:pPr>
        <w:pStyle w:val="Geenafstand"/>
        <w:spacing w:line="360" w:lineRule="auto"/>
        <w:rPr>
          <w:rFonts w:ascii="Times New Roman" w:hAnsi="Times New Roman" w:cs="Times New Roman"/>
          <w:lang w:val="en-GB"/>
        </w:rPr>
      </w:pPr>
      <w:r w:rsidRPr="000562C8">
        <w:rPr>
          <w:rFonts w:ascii="Times New Roman" w:hAnsi="Times New Roman" w:cs="Times New Roman"/>
          <w:lang w:val="en-GB"/>
        </w:rPr>
        <w:t>C</w:t>
      </w:r>
      <w:r w:rsidRPr="000562C8">
        <w:rPr>
          <w:rFonts w:ascii="Times New Roman" w:hAnsi="Times New Roman" w:cs="Times New Roman"/>
          <w:lang w:val="en-GB"/>
        </w:rPr>
        <w:tab/>
      </w:r>
      <w:r w:rsidR="00FE5CCC" w:rsidRPr="000562C8">
        <w:rPr>
          <w:rFonts w:ascii="Times New Roman" w:hAnsi="Times New Roman" w:cs="Times New Roman"/>
          <w:lang w:val="en-GB"/>
        </w:rPr>
        <w:tab/>
      </w:r>
      <w:r w:rsidRPr="000562C8">
        <w:rPr>
          <w:rFonts w:ascii="Times New Roman" w:hAnsi="Times New Roman" w:cs="Times New Roman"/>
          <w:lang w:val="en-GB"/>
        </w:rPr>
        <w:t>3</w:t>
      </w:r>
      <w:r w:rsidRPr="000562C8">
        <w:rPr>
          <w:rFonts w:ascii="Times New Roman" w:hAnsi="Times New Roman" w:cs="Times New Roman"/>
          <w:lang w:val="en-GB"/>
        </w:rPr>
        <w:tab/>
      </w:r>
      <w:r w:rsidR="00FE5CCC" w:rsidRPr="000562C8">
        <w:rPr>
          <w:rFonts w:ascii="Times New Roman" w:hAnsi="Times New Roman" w:cs="Times New Roman"/>
          <w:lang w:val="en-GB"/>
        </w:rPr>
        <w:tab/>
      </w:r>
      <w:r w:rsidR="005128D0" w:rsidRPr="000562C8">
        <w:rPr>
          <w:rFonts w:ascii="Times New Roman" w:hAnsi="Times New Roman" w:cs="Times New Roman"/>
          <w:lang w:val="en-GB"/>
        </w:rPr>
        <w:tab/>
      </w:r>
      <w:r w:rsidRPr="000562C8">
        <w:rPr>
          <w:rFonts w:ascii="Times New Roman" w:hAnsi="Times New Roman" w:cs="Times New Roman"/>
          <w:lang w:val="en-GB"/>
        </w:rPr>
        <w:t>Corporate Culture and Facilitation of Sun Protection</w:t>
      </w:r>
    </w:p>
    <w:p w14:paraId="7693466C" w14:textId="77777777" w:rsidR="00D24767" w:rsidRPr="000562C8" w:rsidRDefault="00D24767" w:rsidP="00D24767">
      <w:pPr>
        <w:pStyle w:val="Geenafstand"/>
        <w:spacing w:line="360" w:lineRule="auto"/>
        <w:rPr>
          <w:rFonts w:ascii="Times New Roman" w:hAnsi="Times New Roman" w:cs="Times New Roman"/>
          <w:lang w:val="en-GB"/>
        </w:rPr>
      </w:pPr>
    </w:p>
    <w:p w14:paraId="54E56755" w14:textId="69DA7651" w:rsidR="00D24767" w:rsidRPr="000562C8" w:rsidRDefault="00CB08AA" w:rsidP="00D24767">
      <w:pPr>
        <w:pStyle w:val="Geenafstand"/>
        <w:spacing w:line="360" w:lineRule="auto"/>
        <w:rPr>
          <w:rFonts w:ascii="Times New Roman" w:hAnsi="Times New Roman" w:cs="Times New Roman"/>
          <w:lang w:val="en-GB"/>
        </w:rPr>
      </w:pPr>
      <w:r w:rsidRPr="000562C8">
        <w:rPr>
          <w:rFonts w:ascii="Times New Roman" w:hAnsi="Times New Roman" w:cs="Times New Roman"/>
          <w:lang w:val="en-GB"/>
        </w:rPr>
        <w:t xml:space="preserve">A total sum score is calculated for category B (Sun Protective Behaviour). Each question yields up to 2 points, with higher scores indicating better behaviour. The score calculation is conducted using the criteria outlined in </w:t>
      </w:r>
      <w:r w:rsidRPr="000562C8">
        <w:rPr>
          <w:rStyle w:val="Kop4Char"/>
          <w:rFonts w:ascii="Times New Roman" w:hAnsi="Times New Roman" w:cs="Times New Roman"/>
          <w:color w:val="auto"/>
          <w:lang w:val="en-GB"/>
        </w:rPr>
        <w:t>Table 1</w:t>
      </w:r>
      <w:r w:rsidRPr="000562C8">
        <w:rPr>
          <w:rFonts w:ascii="Times New Roman" w:hAnsi="Times New Roman" w:cs="Times New Roman"/>
          <w:lang w:val="en-GB"/>
        </w:rPr>
        <w:t>.</w:t>
      </w:r>
    </w:p>
    <w:p w14:paraId="7BF354A6" w14:textId="77777777" w:rsidR="006E5BCD" w:rsidRPr="000562C8" w:rsidRDefault="006E5BCD" w:rsidP="00D24767">
      <w:pPr>
        <w:pStyle w:val="Geenafstand"/>
        <w:spacing w:line="360" w:lineRule="auto"/>
        <w:rPr>
          <w:rFonts w:ascii="Times New Roman" w:hAnsi="Times New Roman" w:cs="Times New Roman"/>
          <w:lang w:val="en-GB"/>
        </w:rPr>
      </w:pPr>
    </w:p>
    <w:p w14:paraId="7FBA05D6" w14:textId="3EF3C787" w:rsidR="00D24767" w:rsidRPr="000562C8" w:rsidRDefault="006E5BCD" w:rsidP="006E5BCD">
      <w:pPr>
        <w:pStyle w:val="Kop4"/>
        <w:rPr>
          <w:rFonts w:ascii="Times New Roman" w:hAnsi="Times New Roman" w:cs="Times New Roman"/>
          <w:color w:val="auto"/>
          <w:lang w:val="en-GB"/>
        </w:rPr>
      </w:pPr>
      <w:r w:rsidRPr="000562C8">
        <w:rPr>
          <w:rFonts w:ascii="Times New Roman" w:hAnsi="Times New Roman" w:cs="Times New Roman"/>
          <w:color w:val="auto"/>
          <w:lang w:val="en-GB"/>
        </w:rPr>
        <w:t xml:space="preserve">Table 1. </w:t>
      </w:r>
      <w:r w:rsidR="00D24767" w:rsidRPr="000562C8">
        <w:rPr>
          <w:rFonts w:ascii="Times New Roman" w:hAnsi="Times New Roman" w:cs="Times New Roman"/>
          <w:color w:val="auto"/>
          <w:lang w:val="en-GB"/>
        </w:rPr>
        <w:t>Scor</w:t>
      </w:r>
      <w:r w:rsidRPr="000562C8">
        <w:rPr>
          <w:rFonts w:ascii="Times New Roman" w:hAnsi="Times New Roman" w:cs="Times New Roman"/>
          <w:color w:val="auto"/>
          <w:lang w:val="en-GB"/>
        </w:rPr>
        <w:t>e</w:t>
      </w:r>
      <w:r w:rsidR="00D24767" w:rsidRPr="000562C8">
        <w:rPr>
          <w:rFonts w:ascii="Times New Roman" w:hAnsi="Times New Roman" w:cs="Times New Roman"/>
          <w:color w:val="auto"/>
          <w:lang w:val="en-GB"/>
        </w:rPr>
        <w:t xml:space="preserve"> </w:t>
      </w:r>
      <w:r w:rsidR="00CB08AA" w:rsidRPr="000562C8">
        <w:rPr>
          <w:rFonts w:ascii="Times New Roman" w:hAnsi="Times New Roman" w:cs="Times New Roman"/>
          <w:color w:val="auto"/>
          <w:lang w:val="en-GB"/>
        </w:rPr>
        <w:t>C</w:t>
      </w:r>
      <w:r w:rsidR="00D24767" w:rsidRPr="000562C8">
        <w:rPr>
          <w:rFonts w:ascii="Times New Roman" w:hAnsi="Times New Roman" w:cs="Times New Roman"/>
          <w:color w:val="auto"/>
          <w:lang w:val="en-GB"/>
        </w:rPr>
        <w:t>alculation</w:t>
      </w:r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2693"/>
      </w:tblGrid>
      <w:tr w:rsidR="000562C8" w:rsidRPr="000562C8" w14:paraId="6BB56D1A" w14:textId="77777777" w:rsidTr="00185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E7EDA68" w14:textId="77777777" w:rsidR="00D24767" w:rsidRPr="000562C8" w:rsidRDefault="00D24767" w:rsidP="00185408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0562C8">
              <w:rPr>
                <w:rFonts w:ascii="Times New Roman" w:hAnsi="Times New Roman" w:cs="Times New Roman"/>
                <w:b w:val="0"/>
                <w:lang w:val="en-GB"/>
              </w:rPr>
              <w:t>Ques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8D7E68" w14:textId="77777777" w:rsidR="00D24767" w:rsidRPr="000562C8" w:rsidRDefault="00D24767" w:rsidP="001854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562C8">
              <w:rPr>
                <w:rFonts w:ascii="Times New Roman" w:hAnsi="Times New Roman" w:cs="Times New Roman"/>
                <w:b w:val="0"/>
                <w:bCs w:val="0"/>
                <w:lang w:val="en-GB"/>
              </w:rPr>
              <w:t>Answer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6371F37" w14:textId="77777777" w:rsidR="00D24767" w:rsidRPr="000562C8" w:rsidRDefault="00D24767" w:rsidP="001854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562C8">
              <w:rPr>
                <w:rFonts w:ascii="Times New Roman" w:hAnsi="Times New Roman" w:cs="Times New Roman"/>
                <w:b w:val="0"/>
                <w:bCs w:val="0"/>
                <w:lang w:val="en-GB"/>
              </w:rPr>
              <w:t>Points</w:t>
            </w:r>
          </w:p>
        </w:tc>
      </w:tr>
      <w:tr w:rsidR="000562C8" w:rsidRPr="000562C8" w14:paraId="1EB5A569" w14:textId="77777777" w:rsidTr="0018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A275C68" w14:textId="77777777" w:rsidR="00D24767" w:rsidRPr="000562C8" w:rsidRDefault="00D24767" w:rsidP="00185408">
            <w:pPr>
              <w:pStyle w:val="Geenafstand"/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562C8">
              <w:rPr>
                <w:rFonts w:ascii="Times New Roman" w:hAnsi="Times New Roman" w:cs="Times New Roman"/>
                <w:b w:val="0"/>
                <w:bCs w:val="0"/>
                <w:lang w:val="en-GB"/>
              </w:rPr>
              <w:t>B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10D33A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0  </w:t>
            </w:r>
          </w:p>
          <w:p w14:paraId="778442EA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1   </w:t>
            </w:r>
          </w:p>
          <w:p w14:paraId="28080BF6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2  </w:t>
            </w:r>
          </w:p>
          <w:p w14:paraId="57BFA712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3   </w:t>
            </w:r>
          </w:p>
          <w:p w14:paraId="6E793B0C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4   </w:t>
            </w:r>
          </w:p>
          <w:p w14:paraId="3BDB2F93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5  </w:t>
            </w:r>
          </w:p>
          <w:p w14:paraId="62BCE9C0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6  </w:t>
            </w:r>
          </w:p>
          <w:p w14:paraId="0460524E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7  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E422EDB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4C0C946C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 xml:space="preserve">2/7 </w:t>
            </w:r>
          </w:p>
          <w:p w14:paraId="19A6DFA9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4/7</w:t>
            </w:r>
          </w:p>
          <w:p w14:paraId="31DF0381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6/7</w:t>
            </w:r>
          </w:p>
          <w:p w14:paraId="53962CAD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1 1/7</w:t>
            </w:r>
          </w:p>
          <w:p w14:paraId="433CC742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1 3/7</w:t>
            </w:r>
          </w:p>
          <w:p w14:paraId="0DB503B9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1 5/7</w:t>
            </w:r>
          </w:p>
          <w:p w14:paraId="745C9464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562C8" w:rsidRPr="000562C8" w14:paraId="40FCC4D7" w14:textId="77777777" w:rsidTr="00185408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99761F8" w14:textId="77777777" w:rsidR="00D24767" w:rsidRPr="000562C8" w:rsidRDefault="00D24767" w:rsidP="0018540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562C8">
              <w:rPr>
                <w:rFonts w:ascii="Times New Roman" w:hAnsi="Times New Roman" w:cs="Times New Roman"/>
                <w:b w:val="0"/>
                <w:bCs w:val="0"/>
                <w:lang w:val="en-GB"/>
              </w:rPr>
              <w:t>B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F96431A" w14:textId="77777777" w:rsidR="00D24767" w:rsidRPr="000562C8" w:rsidRDefault="00D24767" w:rsidP="0018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0</w:t>
            </w:r>
          </w:p>
          <w:p w14:paraId="42993EBF" w14:textId="77777777" w:rsidR="00D24767" w:rsidRPr="000562C8" w:rsidRDefault="00D24767" w:rsidP="0018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  <w:p w14:paraId="0C08FA6F" w14:textId="77777777" w:rsidR="00D24767" w:rsidRPr="000562C8" w:rsidRDefault="00D24767" w:rsidP="0018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2</w:t>
            </w:r>
          </w:p>
          <w:p w14:paraId="4F7C2E05" w14:textId="77777777" w:rsidR="00D24767" w:rsidRPr="000562C8" w:rsidRDefault="00D24767" w:rsidP="0018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  <w:p w14:paraId="69FE4A69" w14:textId="77777777" w:rsidR="00D24767" w:rsidRPr="000562C8" w:rsidRDefault="00D24767" w:rsidP="0018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4 or mor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B797AC1" w14:textId="77777777" w:rsidR="00D24767" w:rsidRPr="000562C8" w:rsidRDefault="00D24767" w:rsidP="0018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5E672B6F" w14:textId="77777777" w:rsidR="00D24767" w:rsidRPr="000562C8" w:rsidRDefault="00D24767" w:rsidP="0018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1/2</w:t>
            </w:r>
          </w:p>
          <w:p w14:paraId="36FA1BB0" w14:textId="77777777" w:rsidR="00D24767" w:rsidRPr="000562C8" w:rsidRDefault="00D24767" w:rsidP="0018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34050B07" w14:textId="77777777" w:rsidR="00D24767" w:rsidRPr="000562C8" w:rsidRDefault="00D24767" w:rsidP="0018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1 1/2</w:t>
            </w:r>
          </w:p>
          <w:p w14:paraId="4084C816" w14:textId="77777777" w:rsidR="00D24767" w:rsidRPr="000562C8" w:rsidRDefault="00D24767" w:rsidP="0018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562C8" w:rsidRPr="000562C8" w14:paraId="59A474A1" w14:textId="77777777" w:rsidTr="0018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C184592" w14:textId="77777777" w:rsidR="00D24767" w:rsidRPr="000562C8" w:rsidRDefault="00D24767" w:rsidP="00185408">
            <w:pPr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b w:val="0"/>
                <w:bCs w:val="0"/>
                <w:lang w:val="en-GB"/>
              </w:rPr>
              <w:t>B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31C73C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Face</w:t>
            </w:r>
          </w:p>
          <w:p w14:paraId="32B5106E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Neck</w:t>
            </w:r>
          </w:p>
          <w:p w14:paraId="67441850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Hands and ar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A65926C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0 options selected: 0</w:t>
            </w:r>
          </w:p>
          <w:p w14:paraId="65AF1F82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1 option selected: 2/3</w:t>
            </w:r>
          </w:p>
          <w:p w14:paraId="0A58BC1C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2 options selected: 1 1/3</w:t>
            </w:r>
          </w:p>
          <w:p w14:paraId="093537A5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3 options selected: 2</w:t>
            </w:r>
          </w:p>
        </w:tc>
      </w:tr>
      <w:tr w:rsidR="000562C8" w:rsidRPr="000562C8" w14:paraId="3A2A72A8" w14:textId="77777777" w:rsidTr="00185408">
        <w:trPr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51B2D77" w14:textId="77777777" w:rsidR="00D24767" w:rsidRPr="000562C8" w:rsidRDefault="00D24767" w:rsidP="0018540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562C8">
              <w:rPr>
                <w:rFonts w:ascii="Times New Roman" w:hAnsi="Times New Roman" w:cs="Times New Roman"/>
                <w:b w:val="0"/>
                <w:bCs w:val="0"/>
                <w:lang w:val="en-GB"/>
              </w:rPr>
              <w:t>B4-B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ABF410" w14:textId="77777777" w:rsidR="00D24767" w:rsidRPr="000562C8" w:rsidRDefault="00D24767" w:rsidP="0018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  <w:p w14:paraId="35BEEEBE" w14:textId="77777777" w:rsidR="00D24767" w:rsidRPr="000562C8" w:rsidRDefault="00D24767" w:rsidP="0018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No</w:t>
            </w:r>
          </w:p>
          <w:p w14:paraId="78D9BC32" w14:textId="77777777" w:rsidR="00D24767" w:rsidRPr="000562C8" w:rsidRDefault="00D24767" w:rsidP="0018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Sometim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415CDD0" w14:textId="77777777" w:rsidR="00D24767" w:rsidRPr="000562C8" w:rsidRDefault="00D24767" w:rsidP="0018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 xml:space="preserve">2 </w:t>
            </w:r>
          </w:p>
          <w:p w14:paraId="638583F2" w14:textId="77777777" w:rsidR="00D24767" w:rsidRPr="000562C8" w:rsidRDefault="00D24767" w:rsidP="0018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1423BD86" w14:textId="77777777" w:rsidR="00D24767" w:rsidRPr="000562C8" w:rsidRDefault="00D24767" w:rsidP="0018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562C8" w:rsidRPr="000562C8" w14:paraId="1D4F983E" w14:textId="77777777" w:rsidTr="0018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97D5A9F" w14:textId="2CCD581B" w:rsidR="00D24767" w:rsidRPr="000562C8" w:rsidRDefault="00D24767" w:rsidP="00185408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562C8">
              <w:rPr>
                <w:rFonts w:ascii="Times New Roman" w:hAnsi="Times New Roman" w:cs="Times New Roman"/>
                <w:b w:val="0"/>
                <w:bCs w:val="0"/>
                <w:lang w:val="en-GB"/>
              </w:rPr>
              <w:t>B7, B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0A3318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  <w:p w14:paraId="0756F571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sym w:font="Wingdings" w:char="F071"/>
            </w:r>
            <w:r w:rsidRPr="000562C8">
              <w:rPr>
                <w:rFonts w:ascii="Times New Roman" w:hAnsi="Times New Roman" w:cs="Times New Roman"/>
                <w:lang w:val="en-GB"/>
              </w:rPr>
              <w:t xml:space="preserve"> N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E129BBC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1AED512B" w14:textId="77777777" w:rsidR="00D24767" w:rsidRPr="000562C8" w:rsidRDefault="00D24767" w:rsidP="0018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562C8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5937A05D" w14:textId="77777777" w:rsidR="00D24767" w:rsidRPr="000562C8" w:rsidRDefault="00D24767" w:rsidP="00634CE4">
      <w:pPr>
        <w:pStyle w:val="Geenafstand"/>
        <w:jc w:val="center"/>
        <w:rPr>
          <w:rFonts w:ascii="Times New Roman" w:hAnsi="Times New Roman" w:cs="Times New Roman"/>
          <w:b/>
          <w:sz w:val="36"/>
          <w:lang w:val="en-US"/>
        </w:rPr>
      </w:pPr>
    </w:p>
    <w:p w14:paraId="4A11707C" w14:textId="77777777" w:rsidR="00D24767" w:rsidRPr="000562C8" w:rsidRDefault="00D24767" w:rsidP="00634CE4">
      <w:pPr>
        <w:pStyle w:val="Geenafstand"/>
        <w:jc w:val="center"/>
        <w:rPr>
          <w:rFonts w:ascii="Times New Roman" w:hAnsi="Times New Roman" w:cs="Times New Roman"/>
          <w:b/>
          <w:sz w:val="36"/>
        </w:rPr>
      </w:pPr>
    </w:p>
    <w:p w14:paraId="351B557C" w14:textId="77777777" w:rsidR="00D24767" w:rsidRPr="000562C8" w:rsidRDefault="00D24767" w:rsidP="00634CE4">
      <w:pPr>
        <w:pStyle w:val="Geenafstand"/>
        <w:jc w:val="center"/>
        <w:rPr>
          <w:rFonts w:ascii="Times New Roman" w:hAnsi="Times New Roman" w:cs="Times New Roman"/>
          <w:b/>
          <w:sz w:val="36"/>
        </w:rPr>
      </w:pPr>
    </w:p>
    <w:p w14:paraId="6B63C64A" w14:textId="77777777" w:rsidR="00D24767" w:rsidRPr="000562C8" w:rsidRDefault="00D24767" w:rsidP="00634CE4">
      <w:pPr>
        <w:pStyle w:val="Geenafstand"/>
        <w:jc w:val="center"/>
        <w:rPr>
          <w:rFonts w:ascii="Times New Roman" w:hAnsi="Times New Roman" w:cs="Times New Roman"/>
          <w:b/>
          <w:sz w:val="36"/>
        </w:rPr>
      </w:pPr>
    </w:p>
    <w:p w14:paraId="38970792" w14:textId="77777777" w:rsidR="00D24767" w:rsidRPr="000562C8" w:rsidRDefault="00D24767" w:rsidP="00634CE4">
      <w:pPr>
        <w:pStyle w:val="Geenafstand"/>
        <w:jc w:val="center"/>
        <w:rPr>
          <w:rFonts w:ascii="Times New Roman" w:hAnsi="Times New Roman" w:cs="Times New Roman"/>
          <w:b/>
          <w:sz w:val="36"/>
        </w:rPr>
      </w:pPr>
    </w:p>
    <w:p w14:paraId="015C9D6B" w14:textId="77777777" w:rsidR="00D24767" w:rsidRPr="000562C8" w:rsidRDefault="00D24767" w:rsidP="00CA0640">
      <w:pPr>
        <w:pStyle w:val="Geenafstand"/>
        <w:rPr>
          <w:rFonts w:ascii="Times New Roman" w:hAnsi="Times New Roman" w:cs="Times New Roman"/>
          <w:b/>
          <w:sz w:val="36"/>
        </w:rPr>
      </w:pPr>
    </w:p>
    <w:sectPr w:rsidR="00D24767" w:rsidRPr="000562C8" w:rsidSect="00016A64">
      <w:footerReference w:type="default" r:id="rId8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5BAA7" w14:textId="77777777" w:rsidR="00837317" w:rsidRDefault="00837317" w:rsidP="00016A64">
      <w:pPr>
        <w:spacing w:after="0" w:line="240" w:lineRule="auto"/>
      </w:pPr>
      <w:r>
        <w:separator/>
      </w:r>
    </w:p>
  </w:endnote>
  <w:endnote w:type="continuationSeparator" w:id="0">
    <w:p w14:paraId="78FE9F0B" w14:textId="77777777" w:rsidR="00837317" w:rsidRDefault="00837317" w:rsidP="00016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4877609"/>
      <w:docPartObj>
        <w:docPartGallery w:val="Page Numbers (Bottom of Page)"/>
        <w:docPartUnique/>
      </w:docPartObj>
    </w:sdtPr>
    <w:sdtContent>
      <w:p w14:paraId="45DE0A49" w14:textId="1AEF924F" w:rsidR="00555770" w:rsidRDefault="0055577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20CC">
          <w:rPr>
            <w:noProof/>
          </w:rPr>
          <w:t>7</w:t>
        </w:r>
        <w:r>
          <w:fldChar w:fldCharType="end"/>
        </w:r>
      </w:p>
    </w:sdtContent>
  </w:sdt>
  <w:p w14:paraId="723D7E44" w14:textId="77777777" w:rsidR="00555770" w:rsidRDefault="0055577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A2A4A" w14:textId="77777777" w:rsidR="00837317" w:rsidRDefault="00837317" w:rsidP="00016A64">
      <w:pPr>
        <w:spacing w:after="0" w:line="240" w:lineRule="auto"/>
      </w:pPr>
      <w:r>
        <w:separator/>
      </w:r>
    </w:p>
  </w:footnote>
  <w:footnote w:type="continuationSeparator" w:id="0">
    <w:p w14:paraId="00AF61E3" w14:textId="77777777" w:rsidR="00837317" w:rsidRDefault="00837317" w:rsidP="00016A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31ECE"/>
    <w:multiLevelType w:val="hybridMultilevel"/>
    <w:tmpl w:val="5B94BE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1371A"/>
    <w:multiLevelType w:val="hybridMultilevel"/>
    <w:tmpl w:val="D1A89A76"/>
    <w:lvl w:ilvl="0" w:tplc="552E3792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F0ADE"/>
    <w:multiLevelType w:val="hybridMultilevel"/>
    <w:tmpl w:val="4426CDC8"/>
    <w:lvl w:ilvl="0" w:tplc="0413000F">
      <w:start w:val="16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67777E9"/>
    <w:multiLevelType w:val="hybridMultilevel"/>
    <w:tmpl w:val="E9CE37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5A29E9"/>
    <w:multiLevelType w:val="hybridMultilevel"/>
    <w:tmpl w:val="E2684906"/>
    <w:lvl w:ilvl="0" w:tplc="50E84C84">
      <w:start w:val="2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781E83"/>
    <w:multiLevelType w:val="hybridMultilevel"/>
    <w:tmpl w:val="1F0A1882"/>
    <w:lvl w:ilvl="0" w:tplc="2D24238C">
      <w:start w:val="2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F693CAC"/>
    <w:multiLevelType w:val="hybridMultilevel"/>
    <w:tmpl w:val="EB629E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5C25B3"/>
    <w:multiLevelType w:val="hybridMultilevel"/>
    <w:tmpl w:val="18F27578"/>
    <w:lvl w:ilvl="0" w:tplc="AA8C2E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F7344A"/>
    <w:multiLevelType w:val="hybridMultilevel"/>
    <w:tmpl w:val="D5049522"/>
    <w:lvl w:ilvl="0" w:tplc="281ACDEE">
      <w:start w:val="1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29315ED"/>
    <w:multiLevelType w:val="hybridMultilevel"/>
    <w:tmpl w:val="2C286DA0"/>
    <w:lvl w:ilvl="0" w:tplc="B9BC0E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4866D34"/>
    <w:multiLevelType w:val="hybridMultilevel"/>
    <w:tmpl w:val="752A438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55E4FE4"/>
    <w:multiLevelType w:val="hybridMultilevel"/>
    <w:tmpl w:val="3D4AC3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2963EA"/>
    <w:multiLevelType w:val="hybridMultilevel"/>
    <w:tmpl w:val="E9CE3746"/>
    <w:lvl w:ilvl="0" w:tplc="DF42901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6964BB1"/>
    <w:multiLevelType w:val="hybridMultilevel"/>
    <w:tmpl w:val="B058A4CC"/>
    <w:lvl w:ilvl="0" w:tplc="E87ED862">
      <w:start w:val="1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81C5B27"/>
    <w:multiLevelType w:val="hybridMultilevel"/>
    <w:tmpl w:val="EB629E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B9599B"/>
    <w:multiLevelType w:val="hybridMultilevel"/>
    <w:tmpl w:val="2C842246"/>
    <w:lvl w:ilvl="0" w:tplc="0413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A17249"/>
    <w:multiLevelType w:val="hybridMultilevel"/>
    <w:tmpl w:val="34808370"/>
    <w:lvl w:ilvl="0" w:tplc="8FFE6E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347F0D"/>
    <w:multiLevelType w:val="hybridMultilevel"/>
    <w:tmpl w:val="EFAE7CA4"/>
    <w:lvl w:ilvl="0" w:tplc="0413000F">
      <w:start w:val="16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1234DC"/>
    <w:multiLevelType w:val="hybridMultilevel"/>
    <w:tmpl w:val="B7CA72B0"/>
    <w:lvl w:ilvl="0" w:tplc="7AA227F8">
      <w:start w:val="2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4B764A8"/>
    <w:multiLevelType w:val="hybridMultilevel"/>
    <w:tmpl w:val="907A2408"/>
    <w:lvl w:ilvl="0" w:tplc="ACF01BD8">
      <w:start w:val="28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9" w:hanging="360"/>
      </w:pPr>
    </w:lvl>
    <w:lvl w:ilvl="2" w:tplc="0413001B" w:tentative="1">
      <w:start w:val="1"/>
      <w:numFmt w:val="lowerRoman"/>
      <w:lvlText w:val="%3."/>
      <w:lvlJc w:val="right"/>
      <w:pPr>
        <w:ind w:left="2509" w:hanging="180"/>
      </w:pPr>
    </w:lvl>
    <w:lvl w:ilvl="3" w:tplc="0413000F" w:tentative="1">
      <w:start w:val="1"/>
      <w:numFmt w:val="decimal"/>
      <w:lvlText w:val="%4."/>
      <w:lvlJc w:val="left"/>
      <w:pPr>
        <w:ind w:left="3229" w:hanging="360"/>
      </w:pPr>
    </w:lvl>
    <w:lvl w:ilvl="4" w:tplc="04130019" w:tentative="1">
      <w:start w:val="1"/>
      <w:numFmt w:val="lowerLetter"/>
      <w:lvlText w:val="%5."/>
      <w:lvlJc w:val="left"/>
      <w:pPr>
        <w:ind w:left="3949" w:hanging="360"/>
      </w:pPr>
    </w:lvl>
    <w:lvl w:ilvl="5" w:tplc="0413001B" w:tentative="1">
      <w:start w:val="1"/>
      <w:numFmt w:val="lowerRoman"/>
      <w:lvlText w:val="%6."/>
      <w:lvlJc w:val="right"/>
      <w:pPr>
        <w:ind w:left="4669" w:hanging="180"/>
      </w:pPr>
    </w:lvl>
    <w:lvl w:ilvl="6" w:tplc="0413000F" w:tentative="1">
      <w:start w:val="1"/>
      <w:numFmt w:val="decimal"/>
      <w:lvlText w:val="%7."/>
      <w:lvlJc w:val="left"/>
      <w:pPr>
        <w:ind w:left="5389" w:hanging="360"/>
      </w:pPr>
    </w:lvl>
    <w:lvl w:ilvl="7" w:tplc="04130019" w:tentative="1">
      <w:start w:val="1"/>
      <w:numFmt w:val="lowerLetter"/>
      <w:lvlText w:val="%8."/>
      <w:lvlJc w:val="left"/>
      <w:pPr>
        <w:ind w:left="6109" w:hanging="360"/>
      </w:pPr>
    </w:lvl>
    <w:lvl w:ilvl="8" w:tplc="0413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4710066C"/>
    <w:multiLevelType w:val="hybridMultilevel"/>
    <w:tmpl w:val="752A438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77C1ED1"/>
    <w:multiLevelType w:val="hybridMultilevel"/>
    <w:tmpl w:val="52748976"/>
    <w:lvl w:ilvl="0" w:tplc="45982A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9AE5D56"/>
    <w:multiLevelType w:val="hybridMultilevel"/>
    <w:tmpl w:val="752A438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D755263"/>
    <w:multiLevelType w:val="hybridMultilevel"/>
    <w:tmpl w:val="4E323992"/>
    <w:lvl w:ilvl="0" w:tplc="0413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F47BE6"/>
    <w:multiLevelType w:val="hybridMultilevel"/>
    <w:tmpl w:val="752A438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3A3498D"/>
    <w:multiLevelType w:val="hybridMultilevel"/>
    <w:tmpl w:val="752A438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AAF2F7F"/>
    <w:multiLevelType w:val="hybridMultilevel"/>
    <w:tmpl w:val="9748091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503EAC"/>
    <w:multiLevelType w:val="hybridMultilevel"/>
    <w:tmpl w:val="18F2757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6977B3"/>
    <w:multiLevelType w:val="hybridMultilevel"/>
    <w:tmpl w:val="9AE84E46"/>
    <w:lvl w:ilvl="0" w:tplc="2286F678">
      <w:start w:val="2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3417B5"/>
    <w:multiLevelType w:val="hybridMultilevel"/>
    <w:tmpl w:val="AB4E561C"/>
    <w:lvl w:ilvl="0" w:tplc="C0620588">
      <w:start w:val="15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05" w:hanging="360"/>
      </w:pPr>
    </w:lvl>
    <w:lvl w:ilvl="2" w:tplc="0413001B" w:tentative="1">
      <w:start w:val="1"/>
      <w:numFmt w:val="lowerRoman"/>
      <w:lvlText w:val="%3."/>
      <w:lvlJc w:val="right"/>
      <w:pPr>
        <w:ind w:left="2225" w:hanging="180"/>
      </w:pPr>
    </w:lvl>
    <w:lvl w:ilvl="3" w:tplc="0413000F" w:tentative="1">
      <w:start w:val="1"/>
      <w:numFmt w:val="decimal"/>
      <w:lvlText w:val="%4."/>
      <w:lvlJc w:val="left"/>
      <w:pPr>
        <w:ind w:left="2945" w:hanging="360"/>
      </w:pPr>
    </w:lvl>
    <w:lvl w:ilvl="4" w:tplc="04130019" w:tentative="1">
      <w:start w:val="1"/>
      <w:numFmt w:val="lowerLetter"/>
      <w:lvlText w:val="%5."/>
      <w:lvlJc w:val="left"/>
      <w:pPr>
        <w:ind w:left="3665" w:hanging="360"/>
      </w:pPr>
    </w:lvl>
    <w:lvl w:ilvl="5" w:tplc="0413001B" w:tentative="1">
      <w:start w:val="1"/>
      <w:numFmt w:val="lowerRoman"/>
      <w:lvlText w:val="%6."/>
      <w:lvlJc w:val="right"/>
      <w:pPr>
        <w:ind w:left="4385" w:hanging="180"/>
      </w:pPr>
    </w:lvl>
    <w:lvl w:ilvl="6" w:tplc="0413000F" w:tentative="1">
      <w:start w:val="1"/>
      <w:numFmt w:val="decimal"/>
      <w:lvlText w:val="%7."/>
      <w:lvlJc w:val="left"/>
      <w:pPr>
        <w:ind w:left="5105" w:hanging="360"/>
      </w:pPr>
    </w:lvl>
    <w:lvl w:ilvl="7" w:tplc="04130019" w:tentative="1">
      <w:start w:val="1"/>
      <w:numFmt w:val="lowerLetter"/>
      <w:lvlText w:val="%8."/>
      <w:lvlJc w:val="left"/>
      <w:pPr>
        <w:ind w:left="5825" w:hanging="360"/>
      </w:pPr>
    </w:lvl>
    <w:lvl w:ilvl="8" w:tplc="04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0" w15:restartNumberingAfterBreak="0">
    <w:nsid w:val="6AE77656"/>
    <w:multiLevelType w:val="hybridMultilevel"/>
    <w:tmpl w:val="8B163268"/>
    <w:lvl w:ilvl="0" w:tplc="76D65A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1BC0415"/>
    <w:multiLevelType w:val="hybridMultilevel"/>
    <w:tmpl w:val="A622090A"/>
    <w:lvl w:ilvl="0" w:tplc="F6B89D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37515A1"/>
    <w:multiLevelType w:val="hybridMultilevel"/>
    <w:tmpl w:val="31D63974"/>
    <w:lvl w:ilvl="0" w:tplc="1BEEFDCC">
      <w:start w:val="29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A380634"/>
    <w:multiLevelType w:val="hybridMultilevel"/>
    <w:tmpl w:val="E4B82036"/>
    <w:lvl w:ilvl="0" w:tplc="23E08F78">
      <w:start w:val="19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505" w:hanging="360"/>
      </w:pPr>
    </w:lvl>
    <w:lvl w:ilvl="2" w:tplc="0413001B" w:tentative="1">
      <w:start w:val="1"/>
      <w:numFmt w:val="lowerRoman"/>
      <w:lvlText w:val="%3."/>
      <w:lvlJc w:val="right"/>
      <w:pPr>
        <w:ind w:left="2225" w:hanging="180"/>
      </w:pPr>
    </w:lvl>
    <w:lvl w:ilvl="3" w:tplc="0413000F" w:tentative="1">
      <w:start w:val="1"/>
      <w:numFmt w:val="decimal"/>
      <w:lvlText w:val="%4."/>
      <w:lvlJc w:val="left"/>
      <w:pPr>
        <w:ind w:left="2945" w:hanging="360"/>
      </w:pPr>
    </w:lvl>
    <w:lvl w:ilvl="4" w:tplc="04130019" w:tentative="1">
      <w:start w:val="1"/>
      <w:numFmt w:val="lowerLetter"/>
      <w:lvlText w:val="%5."/>
      <w:lvlJc w:val="left"/>
      <w:pPr>
        <w:ind w:left="3665" w:hanging="360"/>
      </w:pPr>
    </w:lvl>
    <w:lvl w:ilvl="5" w:tplc="0413001B" w:tentative="1">
      <w:start w:val="1"/>
      <w:numFmt w:val="lowerRoman"/>
      <w:lvlText w:val="%6."/>
      <w:lvlJc w:val="right"/>
      <w:pPr>
        <w:ind w:left="4385" w:hanging="180"/>
      </w:pPr>
    </w:lvl>
    <w:lvl w:ilvl="6" w:tplc="0413000F" w:tentative="1">
      <w:start w:val="1"/>
      <w:numFmt w:val="decimal"/>
      <w:lvlText w:val="%7."/>
      <w:lvlJc w:val="left"/>
      <w:pPr>
        <w:ind w:left="5105" w:hanging="360"/>
      </w:pPr>
    </w:lvl>
    <w:lvl w:ilvl="7" w:tplc="04130019" w:tentative="1">
      <w:start w:val="1"/>
      <w:numFmt w:val="lowerLetter"/>
      <w:lvlText w:val="%8."/>
      <w:lvlJc w:val="left"/>
      <w:pPr>
        <w:ind w:left="5825" w:hanging="360"/>
      </w:pPr>
    </w:lvl>
    <w:lvl w:ilvl="8" w:tplc="0413001B" w:tentative="1">
      <w:start w:val="1"/>
      <w:numFmt w:val="lowerRoman"/>
      <w:lvlText w:val="%9."/>
      <w:lvlJc w:val="right"/>
      <w:pPr>
        <w:ind w:left="6545" w:hanging="180"/>
      </w:pPr>
    </w:lvl>
  </w:abstractNum>
  <w:num w:numId="1" w16cid:durableId="914975947">
    <w:abstractNumId w:val="0"/>
  </w:num>
  <w:num w:numId="2" w16cid:durableId="551036992">
    <w:abstractNumId w:val="23"/>
  </w:num>
  <w:num w:numId="3" w16cid:durableId="1995450892">
    <w:abstractNumId w:val="2"/>
  </w:num>
  <w:num w:numId="4" w16cid:durableId="1912353303">
    <w:abstractNumId w:val="4"/>
  </w:num>
  <w:num w:numId="5" w16cid:durableId="554858810">
    <w:abstractNumId w:val="9"/>
  </w:num>
  <w:num w:numId="6" w16cid:durableId="1415853534">
    <w:abstractNumId w:val="30"/>
  </w:num>
  <w:num w:numId="7" w16cid:durableId="773475551">
    <w:abstractNumId w:val="19"/>
  </w:num>
  <w:num w:numId="8" w16cid:durableId="279073316">
    <w:abstractNumId w:val="5"/>
  </w:num>
  <w:num w:numId="9" w16cid:durableId="1621299396">
    <w:abstractNumId w:val="17"/>
  </w:num>
  <w:num w:numId="10" w16cid:durableId="1255699981">
    <w:abstractNumId w:val="33"/>
  </w:num>
  <w:num w:numId="11" w16cid:durableId="2130197652">
    <w:abstractNumId w:val="32"/>
  </w:num>
  <w:num w:numId="12" w16cid:durableId="1632009988">
    <w:abstractNumId w:val="29"/>
  </w:num>
  <w:num w:numId="13" w16cid:durableId="336419864">
    <w:abstractNumId w:val="18"/>
  </w:num>
  <w:num w:numId="14" w16cid:durableId="943222178">
    <w:abstractNumId w:val="13"/>
  </w:num>
  <w:num w:numId="15" w16cid:durableId="1461145419">
    <w:abstractNumId w:val="8"/>
  </w:num>
  <w:num w:numId="16" w16cid:durableId="1964727761">
    <w:abstractNumId w:val="15"/>
  </w:num>
  <w:num w:numId="17" w16cid:durableId="1677154211">
    <w:abstractNumId w:val="11"/>
  </w:num>
  <w:num w:numId="18" w16cid:durableId="216863801">
    <w:abstractNumId w:val="24"/>
  </w:num>
  <w:num w:numId="19" w16cid:durableId="1273899537">
    <w:abstractNumId w:val="14"/>
  </w:num>
  <w:num w:numId="20" w16cid:durableId="1736584975">
    <w:abstractNumId w:val="12"/>
  </w:num>
  <w:num w:numId="21" w16cid:durableId="457800289">
    <w:abstractNumId w:val="6"/>
  </w:num>
  <w:num w:numId="22" w16cid:durableId="1452672886">
    <w:abstractNumId w:val="21"/>
  </w:num>
  <w:num w:numId="23" w16cid:durableId="79645224">
    <w:abstractNumId w:val="3"/>
  </w:num>
  <w:num w:numId="24" w16cid:durableId="757362742">
    <w:abstractNumId w:val="1"/>
  </w:num>
  <w:num w:numId="25" w16cid:durableId="2129619840">
    <w:abstractNumId w:val="28"/>
  </w:num>
  <w:num w:numId="26" w16cid:durableId="1950307640">
    <w:abstractNumId w:val="25"/>
  </w:num>
  <w:num w:numId="27" w16cid:durableId="1914389826">
    <w:abstractNumId w:val="22"/>
  </w:num>
  <w:num w:numId="28" w16cid:durableId="1012607498">
    <w:abstractNumId w:val="10"/>
  </w:num>
  <w:num w:numId="29" w16cid:durableId="351105941">
    <w:abstractNumId w:val="20"/>
  </w:num>
  <w:num w:numId="30" w16cid:durableId="695429656">
    <w:abstractNumId w:val="31"/>
  </w:num>
  <w:num w:numId="31" w16cid:durableId="1965692783">
    <w:abstractNumId w:val="7"/>
  </w:num>
  <w:num w:numId="32" w16cid:durableId="1745684195">
    <w:abstractNumId w:val="26"/>
  </w:num>
  <w:num w:numId="33" w16cid:durableId="372922685">
    <w:abstractNumId w:val="27"/>
  </w:num>
  <w:num w:numId="34" w16cid:durableId="567039273">
    <w:abstractNumId w:val="1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7A7"/>
    <w:rsid w:val="000006BD"/>
    <w:rsid w:val="00001285"/>
    <w:rsid w:val="000072DC"/>
    <w:rsid w:val="00013814"/>
    <w:rsid w:val="00016A64"/>
    <w:rsid w:val="00033A0C"/>
    <w:rsid w:val="00034CB1"/>
    <w:rsid w:val="00044AEC"/>
    <w:rsid w:val="000526AD"/>
    <w:rsid w:val="000562C8"/>
    <w:rsid w:val="00060EA7"/>
    <w:rsid w:val="0006367A"/>
    <w:rsid w:val="000B2A6D"/>
    <w:rsid w:val="000D2042"/>
    <w:rsid w:val="000E599D"/>
    <w:rsid w:val="000F288F"/>
    <w:rsid w:val="000F534D"/>
    <w:rsid w:val="00124544"/>
    <w:rsid w:val="00134ED8"/>
    <w:rsid w:val="00137556"/>
    <w:rsid w:val="00140FC4"/>
    <w:rsid w:val="00144511"/>
    <w:rsid w:val="00146214"/>
    <w:rsid w:val="001514E4"/>
    <w:rsid w:val="00153C9C"/>
    <w:rsid w:val="00156721"/>
    <w:rsid w:val="00157B75"/>
    <w:rsid w:val="00187096"/>
    <w:rsid w:val="001A6A22"/>
    <w:rsid w:val="001B1CAB"/>
    <w:rsid w:val="001F5B3D"/>
    <w:rsid w:val="00240FEE"/>
    <w:rsid w:val="00250AF2"/>
    <w:rsid w:val="00253C2F"/>
    <w:rsid w:val="00261A9F"/>
    <w:rsid w:val="00287513"/>
    <w:rsid w:val="002E6556"/>
    <w:rsid w:val="002F32AC"/>
    <w:rsid w:val="002F76D4"/>
    <w:rsid w:val="0030375C"/>
    <w:rsid w:val="003139EA"/>
    <w:rsid w:val="00313F36"/>
    <w:rsid w:val="00326793"/>
    <w:rsid w:val="003378B8"/>
    <w:rsid w:val="00340270"/>
    <w:rsid w:val="003568E1"/>
    <w:rsid w:val="00365B2A"/>
    <w:rsid w:val="00374461"/>
    <w:rsid w:val="00391E6B"/>
    <w:rsid w:val="003B15C6"/>
    <w:rsid w:val="003E7EC1"/>
    <w:rsid w:val="00407185"/>
    <w:rsid w:val="00411F74"/>
    <w:rsid w:val="00415CCC"/>
    <w:rsid w:val="0042069B"/>
    <w:rsid w:val="00425FD1"/>
    <w:rsid w:val="00465B9C"/>
    <w:rsid w:val="0046622C"/>
    <w:rsid w:val="00466769"/>
    <w:rsid w:val="00496CD9"/>
    <w:rsid w:val="004A1FEF"/>
    <w:rsid w:val="004A3EF0"/>
    <w:rsid w:val="004E7FE5"/>
    <w:rsid w:val="005128D0"/>
    <w:rsid w:val="005210AF"/>
    <w:rsid w:val="00535A79"/>
    <w:rsid w:val="00546DD1"/>
    <w:rsid w:val="00555770"/>
    <w:rsid w:val="00555D2F"/>
    <w:rsid w:val="00561718"/>
    <w:rsid w:val="0056540D"/>
    <w:rsid w:val="0057194E"/>
    <w:rsid w:val="00583B8C"/>
    <w:rsid w:val="005A0602"/>
    <w:rsid w:val="005C7EF0"/>
    <w:rsid w:val="005D5840"/>
    <w:rsid w:val="005E4E39"/>
    <w:rsid w:val="005E62D1"/>
    <w:rsid w:val="00626124"/>
    <w:rsid w:val="00634CE4"/>
    <w:rsid w:val="00634FB0"/>
    <w:rsid w:val="006373F6"/>
    <w:rsid w:val="00643231"/>
    <w:rsid w:val="006613EF"/>
    <w:rsid w:val="00662C6E"/>
    <w:rsid w:val="00667D27"/>
    <w:rsid w:val="00675547"/>
    <w:rsid w:val="006937D4"/>
    <w:rsid w:val="006D4B27"/>
    <w:rsid w:val="006E5BCD"/>
    <w:rsid w:val="00700AE6"/>
    <w:rsid w:val="0070400D"/>
    <w:rsid w:val="00704A6E"/>
    <w:rsid w:val="00714A67"/>
    <w:rsid w:val="00734438"/>
    <w:rsid w:val="00767DC7"/>
    <w:rsid w:val="007736E8"/>
    <w:rsid w:val="007746A4"/>
    <w:rsid w:val="007B01EB"/>
    <w:rsid w:val="007B29D2"/>
    <w:rsid w:val="007C6FE0"/>
    <w:rsid w:val="007D4796"/>
    <w:rsid w:val="00807B56"/>
    <w:rsid w:val="00837317"/>
    <w:rsid w:val="0086771F"/>
    <w:rsid w:val="008752CD"/>
    <w:rsid w:val="00880BA5"/>
    <w:rsid w:val="00893C0B"/>
    <w:rsid w:val="008944C9"/>
    <w:rsid w:val="0089504E"/>
    <w:rsid w:val="008A20CC"/>
    <w:rsid w:val="008A709A"/>
    <w:rsid w:val="008B6628"/>
    <w:rsid w:val="008D6A9F"/>
    <w:rsid w:val="008D7B68"/>
    <w:rsid w:val="009366C6"/>
    <w:rsid w:val="00943FAC"/>
    <w:rsid w:val="00973CC8"/>
    <w:rsid w:val="009905E2"/>
    <w:rsid w:val="009B19E0"/>
    <w:rsid w:val="009C15B3"/>
    <w:rsid w:val="009F58E7"/>
    <w:rsid w:val="009F7ACC"/>
    <w:rsid w:val="00A026A2"/>
    <w:rsid w:val="00A21E33"/>
    <w:rsid w:val="00A229E9"/>
    <w:rsid w:val="00A31516"/>
    <w:rsid w:val="00A37610"/>
    <w:rsid w:val="00A535C6"/>
    <w:rsid w:val="00A7233C"/>
    <w:rsid w:val="00A73032"/>
    <w:rsid w:val="00A8253E"/>
    <w:rsid w:val="00AA29F4"/>
    <w:rsid w:val="00AA5E16"/>
    <w:rsid w:val="00AB40FC"/>
    <w:rsid w:val="00AB5DB8"/>
    <w:rsid w:val="00AC188D"/>
    <w:rsid w:val="00B13189"/>
    <w:rsid w:val="00B21E5E"/>
    <w:rsid w:val="00B24C17"/>
    <w:rsid w:val="00B366DE"/>
    <w:rsid w:val="00B40FC5"/>
    <w:rsid w:val="00B41153"/>
    <w:rsid w:val="00B42446"/>
    <w:rsid w:val="00B601AB"/>
    <w:rsid w:val="00B662C1"/>
    <w:rsid w:val="00B813C5"/>
    <w:rsid w:val="00BA1ED3"/>
    <w:rsid w:val="00BA780D"/>
    <w:rsid w:val="00BB389E"/>
    <w:rsid w:val="00BC67A7"/>
    <w:rsid w:val="00BE3F81"/>
    <w:rsid w:val="00BE78B1"/>
    <w:rsid w:val="00C12E58"/>
    <w:rsid w:val="00C239BE"/>
    <w:rsid w:val="00C26062"/>
    <w:rsid w:val="00C52B52"/>
    <w:rsid w:val="00C82A2A"/>
    <w:rsid w:val="00CA0640"/>
    <w:rsid w:val="00CB08AA"/>
    <w:rsid w:val="00CB1E2C"/>
    <w:rsid w:val="00CB3C80"/>
    <w:rsid w:val="00CD088D"/>
    <w:rsid w:val="00D24767"/>
    <w:rsid w:val="00D424B7"/>
    <w:rsid w:val="00D62AC2"/>
    <w:rsid w:val="00D6791E"/>
    <w:rsid w:val="00D70505"/>
    <w:rsid w:val="00D72BFE"/>
    <w:rsid w:val="00D80376"/>
    <w:rsid w:val="00DA7984"/>
    <w:rsid w:val="00DB3504"/>
    <w:rsid w:val="00DB6A52"/>
    <w:rsid w:val="00DC20E7"/>
    <w:rsid w:val="00DC7234"/>
    <w:rsid w:val="00DD2389"/>
    <w:rsid w:val="00DF66F2"/>
    <w:rsid w:val="00E076E4"/>
    <w:rsid w:val="00E27CDF"/>
    <w:rsid w:val="00E30B8C"/>
    <w:rsid w:val="00E40AD0"/>
    <w:rsid w:val="00E41BFD"/>
    <w:rsid w:val="00E63139"/>
    <w:rsid w:val="00E90AEF"/>
    <w:rsid w:val="00E95891"/>
    <w:rsid w:val="00EA3FB5"/>
    <w:rsid w:val="00F03AE8"/>
    <w:rsid w:val="00F041F2"/>
    <w:rsid w:val="00F30739"/>
    <w:rsid w:val="00F31B8F"/>
    <w:rsid w:val="00F327F6"/>
    <w:rsid w:val="00F3282F"/>
    <w:rsid w:val="00F3466D"/>
    <w:rsid w:val="00F55599"/>
    <w:rsid w:val="00F579AA"/>
    <w:rsid w:val="00F63479"/>
    <w:rsid w:val="00F81679"/>
    <w:rsid w:val="00F822F0"/>
    <w:rsid w:val="00F87993"/>
    <w:rsid w:val="00FA12AA"/>
    <w:rsid w:val="00FB12C6"/>
    <w:rsid w:val="00FB1C54"/>
    <w:rsid w:val="00FB77F7"/>
    <w:rsid w:val="00FC67B6"/>
    <w:rsid w:val="00FD776A"/>
    <w:rsid w:val="00FE36D9"/>
    <w:rsid w:val="00FE5CCC"/>
    <w:rsid w:val="00FE5D1B"/>
    <w:rsid w:val="00FE6D7A"/>
    <w:rsid w:val="00FF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A0A1"/>
  <w15:chartTrackingRefBased/>
  <w15:docId w15:val="{8D419919-370E-4C30-9AB0-586D97BEF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qFormat/>
    <w:rsid w:val="00425FD1"/>
    <w:pPr>
      <w:spacing w:after="0" w:line="240" w:lineRule="auto"/>
      <w:jc w:val="center"/>
      <w:outlineLvl w:val="1"/>
    </w:pPr>
    <w:rPr>
      <w:rFonts w:ascii="Verdana" w:eastAsia="Times New Roman" w:hAnsi="Verdana" w:cs="Times New Roman"/>
      <w:b/>
      <w:sz w:val="16"/>
      <w:szCs w:val="16"/>
      <w:lang w:eastAsia="nl-NL"/>
    </w:rPr>
  </w:style>
  <w:style w:type="paragraph" w:styleId="Kop3">
    <w:name w:val="heading 3"/>
    <w:basedOn w:val="Standaard"/>
    <w:next w:val="Standaard"/>
    <w:link w:val="Kop3Char"/>
    <w:qFormat/>
    <w:rsid w:val="00425FD1"/>
    <w:pPr>
      <w:spacing w:after="0" w:line="240" w:lineRule="auto"/>
      <w:outlineLvl w:val="2"/>
    </w:pPr>
    <w:rPr>
      <w:rFonts w:ascii="Verdana" w:eastAsia="Times New Roman" w:hAnsi="Verdana" w:cs="Times New Roman"/>
      <w:b/>
      <w:sz w:val="16"/>
      <w:szCs w:val="16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E5BC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C67A7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F55599"/>
    <w:rPr>
      <w:color w:val="808080"/>
    </w:rPr>
  </w:style>
  <w:style w:type="paragraph" w:styleId="Lijstalinea">
    <w:name w:val="List Paragraph"/>
    <w:basedOn w:val="Standaard"/>
    <w:uiPriority w:val="34"/>
    <w:qFormat/>
    <w:rsid w:val="00F55599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rsid w:val="00425FD1"/>
    <w:rPr>
      <w:rFonts w:ascii="Verdana" w:eastAsia="Times New Roman" w:hAnsi="Verdana" w:cs="Times New Roman"/>
      <w:b/>
      <w:sz w:val="16"/>
      <w:szCs w:val="16"/>
      <w:lang w:eastAsia="nl-NL"/>
    </w:rPr>
  </w:style>
  <w:style w:type="character" w:customStyle="1" w:styleId="Kop3Char">
    <w:name w:val="Kop 3 Char"/>
    <w:basedOn w:val="Standaardalinea-lettertype"/>
    <w:link w:val="Kop3"/>
    <w:rsid w:val="00425FD1"/>
    <w:rPr>
      <w:rFonts w:ascii="Verdana" w:eastAsia="Times New Roman" w:hAnsi="Verdana" w:cs="Times New Roman"/>
      <w:b/>
      <w:sz w:val="16"/>
      <w:szCs w:val="16"/>
      <w:lang w:eastAsia="nl-NL"/>
    </w:rPr>
  </w:style>
  <w:style w:type="paragraph" w:customStyle="1" w:styleId="Columnheading">
    <w:name w:val="Column heading"/>
    <w:basedOn w:val="Kop2"/>
    <w:rsid w:val="00425FD1"/>
    <w:rPr>
      <w:rFonts w:cs="Verdana"/>
      <w:bCs/>
      <w:sz w:val="15"/>
      <w:szCs w:val="15"/>
      <w:lang w:bidi="nl-NL"/>
    </w:rPr>
  </w:style>
  <w:style w:type="paragraph" w:customStyle="1" w:styleId="Directions">
    <w:name w:val="Directions"/>
    <w:basedOn w:val="Standaard"/>
    <w:rsid w:val="00425FD1"/>
    <w:pPr>
      <w:spacing w:after="0" w:line="240" w:lineRule="auto"/>
      <w:jc w:val="center"/>
    </w:pPr>
    <w:rPr>
      <w:rFonts w:ascii="Verdana" w:eastAsia="Times New Roman" w:hAnsi="Verdana" w:cs="Verdana"/>
      <w:sz w:val="16"/>
      <w:szCs w:val="16"/>
      <w:lang w:eastAsia="nl-NL" w:bidi="nl-NL"/>
    </w:rPr>
  </w:style>
  <w:style w:type="paragraph" w:customStyle="1" w:styleId="Numbers">
    <w:name w:val="Numbers"/>
    <w:basedOn w:val="Standaard"/>
    <w:rsid w:val="00425FD1"/>
    <w:pPr>
      <w:spacing w:after="0" w:line="240" w:lineRule="auto"/>
      <w:jc w:val="center"/>
    </w:pPr>
    <w:rPr>
      <w:rFonts w:ascii="Verdana" w:eastAsia="Times New Roman" w:hAnsi="Verdana" w:cs="Verdana"/>
      <w:sz w:val="16"/>
      <w:szCs w:val="16"/>
      <w:lang w:eastAsia="nl-NL" w:bidi="nl-NL"/>
    </w:rPr>
  </w:style>
  <w:style w:type="paragraph" w:styleId="Koptekst">
    <w:name w:val="header"/>
    <w:basedOn w:val="Standaard"/>
    <w:link w:val="KoptekstChar"/>
    <w:uiPriority w:val="99"/>
    <w:unhideWhenUsed/>
    <w:rsid w:val="00016A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16A64"/>
  </w:style>
  <w:style w:type="paragraph" w:styleId="Voettekst">
    <w:name w:val="footer"/>
    <w:basedOn w:val="Standaard"/>
    <w:link w:val="VoettekstChar"/>
    <w:uiPriority w:val="99"/>
    <w:unhideWhenUsed/>
    <w:rsid w:val="00016A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16A64"/>
  </w:style>
  <w:style w:type="paragraph" w:styleId="Ballontekst">
    <w:name w:val="Balloon Text"/>
    <w:basedOn w:val="Standaard"/>
    <w:link w:val="BallontekstChar"/>
    <w:uiPriority w:val="99"/>
    <w:semiHidden/>
    <w:unhideWhenUsed/>
    <w:rsid w:val="00943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3FAC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313F36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A709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A709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A709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A709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A709A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990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Revisie">
    <w:name w:val="Revision"/>
    <w:hidden/>
    <w:uiPriority w:val="99"/>
    <w:semiHidden/>
    <w:rsid w:val="00E95891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287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3-Accent1">
    <w:name w:val="Grid Table 3 Accent 1"/>
    <w:basedOn w:val="Standaardtabel"/>
    <w:uiPriority w:val="48"/>
    <w:rsid w:val="0028751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Rastertabel3-Accent5">
    <w:name w:val="Grid Table 3 Accent 5"/>
    <w:basedOn w:val="Standaardtabel"/>
    <w:uiPriority w:val="48"/>
    <w:rsid w:val="0028751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Rastertabel1licht-Accent1">
    <w:name w:val="Grid Table 1 Light Accent 1"/>
    <w:basedOn w:val="Standaardtabel"/>
    <w:uiPriority w:val="46"/>
    <w:rsid w:val="0028751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5">
    <w:name w:val="Grid Table 1 Light Accent 5"/>
    <w:basedOn w:val="Standaardtabel"/>
    <w:uiPriority w:val="46"/>
    <w:rsid w:val="00287513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Onopgemaaktetabel1">
    <w:name w:val="Plain Table 1"/>
    <w:basedOn w:val="Standaardtabel"/>
    <w:uiPriority w:val="41"/>
    <w:rsid w:val="0028751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Kop4Char">
    <w:name w:val="Kop 4 Char"/>
    <w:basedOn w:val="Standaardalinea-lettertype"/>
    <w:link w:val="Kop4"/>
    <w:uiPriority w:val="9"/>
    <w:rsid w:val="006E5BC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el">
    <w:name w:val="Title"/>
    <w:basedOn w:val="Standaard"/>
    <w:next w:val="Standaard"/>
    <w:link w:val="TitelChar"/>
    <w:uiPriority w:val="10"/>
    <w:qFormat/>
    <w:rsid w:val="00044A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44AE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2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4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2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2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2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22FC6C-1F3D-4937-AB19-1EF2A8EF5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rentjes, A.J. (Anne)</dc:creator>
  <cp:keywords/>
  <dc:description/>
  <cp:lastModifiedBy>brederode6661@outlook.com</cp:lastModifiedBy>
  <cp:revision>2</cp:revision>
  <cp:lastPrinted>2024-02-26T08:39:00Z</cp:lastPrinted>
  <dcterms:created xsi:type="dcterms:W3CDTF">2025-05-25T15:45:00Z</dcterms:created>
  <dcterms:modified xsi:type="dcterms:W3CDTF">2025-05-25T15:45:00Z</dcterms:modified>
</cp:coreProperties>
</file>